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7AD71" w14:textId="1F5CC428" w:rsidR="009E2C57" w:rsidRPr="00D27183" w:rsidRDefault="009E2C57" w:rsidP="002E3F69">
      <w:pPr>
        <w:widowControl w:val="0"/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D27183">
        <w:rPr>
          <w:rFonts w:ascii="Times" w:hAnsi="Times" w:cs="Times"/>
          <w:b/>
        </w:rPr>
        <w:t>Table</w:t>
      </w:r>
      <w:r w:rsidR="00C8232A">
        <w:rPr>
          <w:rFonts w:ascii="Times" w:hAnsi="Times" w:cs="Times"/>
          <w:b/>
        </w:rPr>
        <w:t xml:space="preserve"> S</w:t>
      </w:r>
      <w:r w:rsidRPr="00D27183">
        <w:rPr>
          <w:rFonts w:ascii="Times" w:hAnsi="Times" w:cs="Times"/>
          <w:b/>
        </w:rPr>
        <w:t>1</w:t>
      </w:r>
      <w:r w:rsidRPr="00D27183">
        <w:rPr>
          <w:rFonts w:ascii="Times" w:hAnsi="Times" w:cs="Times"/>
        </w:rPr>
        <w:t xml:space="preserve"> </w:t>
      </w:r>
      <w:proofErr w:type="spellStart"/>
      <w:r w:rsidRPr="00D27183">
        <w:rPr>
          <w:rFonts w:ascii="Times" w:hAnsi="Times" w:cs="Times"/>
        </w:rPr>
        <w:t>CodeML</w:t>
      </w:r>
      <w:proofErr w:type="spellEnd"/>
      <w:r w:rsidRPr="00D27183">
        <w:rPr>
          <w:rFonts w:ascii="Times" w:hAnsi="Times" w:cs="Times"/>
        </w:rPr>
        <w:t xml:space="preserve"> selection analysis using branch models with codon frequency model 2</w:t>
      </w:r>
    </w:p>
    <w:tbl>
      <w:tblPr>
        <w:tblStyle w:val="TableGrid"/>
        <w:tblW w:w="927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809"/>
        <w:gridCol w:w="1397"/>
        <w:gridCol w:w="1260"/>
        <w:gridCol w:w="754"/>
        <w:gridCol w:w="720"/>
        <w:gridCol w:w="360"/>
        <w:gridCol w:w="1350"/>
        <w:gridCol w:w="990"/>
        <w:gridCol w:w="630"/>
      </w:tblGrid>
      <w:tr w:rsidR="00362420" w:rsidRPr="00D27183" w14:paraId="492B2E94" w14:textId="77777777" w:rsidTr="003741FA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457B60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AMBN-Model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AFBFA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 categorie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16118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67CD4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DFCA2D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14:paraId="7C1128F6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C062C" w14:textId="5228A365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LRT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5C06A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2Δl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39B38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  <w:proofErr w:type="spellEnd"/>
            <w:proofErr w:type="gramEnd"/>
          </w:p>
        </w:tc>
      </w:tr>
      <w:tr w:rsidR="00362420" w:rsidRPr="00D27183" w14:paraId="69D2511D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6AEC6" w14:textId="77777777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Free - ratio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B8E96" w14:textId="77777777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9F438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AFF7C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7E454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11825" w14:textId="77777777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F51C4" w14:textId="395D6C50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0B195" w14:textId="77777777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971C0" w14:textId="77777777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62420" w:rsidRPr="00D27183" w14:paraId="37E2FE42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B960" w14:textId="78636D6B" w:rsidR="002E4C50" w:rsidRPr="00D27183" w:rsidRDefault="002E4C50" w:rsidP="0076065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One - rati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6AAC" w14:textId="645DD680" w:rsidR="002E4C50" w:rsidRPr="00D27183" w:rsidRDefault="002E4C50" w:rsidP="005444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 = 0.</w:t>
            </w:r>
            <w:r w:rsidR="005444C3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174F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0ED5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F91E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2CAE398" w14:textId="77777777" w:rsidR="002E4C50" w:rsidRPr="00D27183" w:rsidRDefault="002E4C50" w:rsidP="00F20AB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B191" w14:textId="3AD8308A" w:rsidR="002E4C50" w:rsidRPr="00D27183" w:rsidRDefault="002E4C50" w:rsidP="00F20ABF">
            <w:pPr>
              <w:rPr>
                <w:rFonts w:ascii="Times" w:hAnsi="Times" w:cs="Times New Roman"/>
                <w:sz w:val="20"/>
                <w:szCs w:val="20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Fre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vs. 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>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CDF5" w14:textId="27B05291" w:rsidR="002E4C50" w:rsidRPr="00D27183" w:rsidRDefault="003741FA" w:rsidP="003741FA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sz w:val="22"/>
                <w:szCs w:val="22"/>
              </w:rPr>
              <w:t>214</w:t>
            </w:r>
            <w:r w:rsidR="002E4C50" w:rsidRPr="00D27183">
              <w:rPr>
                <w:rFonts w:ascii="Times" w:eastAsia="Times New Roman" w:hAnsi="Times" w:cs="Arial"/>
                <w:sz w:val="22"/>
                <w:szCs w:val="22"/>
              </w:rPr>
              <w:t>.</w:t>
            </w:r>
            <w:r>
              <w:rPr>
                <w:rFonts w:ascii="Times" w:eastAsia="Times New Roman" w:hAnsi="Times" w:cs="Arial"/>
                <w:sz w:val="22"/>
                <w:szCs w:val="22"/>
              </w:rPr>
              <w:t>06</w:t>
            </w:r>
            <w:r w:rsidR="002E4C50" w:rsidRPr="00993250">
              <w:rPr>
                <w:rFonts w:ascii="Times" w:eastAsia="Times New Roman" w:hAnsi="Times" w:cs="Arial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1861" w14:textId="18F10A2D" w:rsidR="002E4C50" w:rsidRPr="00D27183" w:rsidRDefault="003741FA" w:rsidP="00DC031D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sz w:val="22"/>
                <w:szCs w:val="22"/>
              </w:rPr>
              <w:t>100</w:t>
            </w:r>
          </w:p>
        </w:tc>
      </w:tr>
      <w:tr w:rsidR="00362420" w:rsidRPr="00D27183" w14:paraId="2354CCEB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F43C" w14:textId="22010CC9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557F" w14:textId="2EDE46D4" w:rsidR="002E4C50" w:rsidRPr="00D27183" w:rsidRDefault="002E4C50" w:rsidP="00642A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CFB7" w14:textId="759D8904" w:rsidR="002E4C50" w:rsidRPr="00D27183" w:rsidRDefault="002E4C50" w:rsidP="005444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" w:hAnsi="Times"/>
                <w:sz w:val="22"/>
                <w:szCs w:val="22"/>
              </w:rPr>
              <w:t xml:space="preserve"> =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0.</w:t>
            </w:r>
            <w:r w:rsidR="005444C3">
              <w:rPr>
                <w:rFonts w:ascii="Times" w:hAnsi="Times" w:cs="Times New Roman"/>
                <w:sz w:val="22"/>
                <w:szCs w:val="22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6C81" w14:textId="5054B3C7" w:rsidR="002E4C50" w:rsidRPr="00D27183" w:rsidRDefault="002E4C50" w:rsidP="005444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" w:hAnsi="Times" w:cs="Times"/>
                <w:sz w:val="22"/>
                <w:szCs w:val="22"/>
              </w:rPr>
              <w:t>0.</w:t>
            </w:r>
            <w:r w:rsidR="005444C3">
              <w:rPr>
                <w:rFonts w:ascii="Times" w:hAnsi="Times" w:cs="Times"/>
                <w:sz w:val="22"/>
                <w:szCs w:val="22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53A921F" w14:textId="77777777" w:rsidR="002E4C50" w:rsidRPr="00D27183" w:rsidRDefault="002E4C50" w:rsidP="004F36A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8693" w14:textId="0C8A004F" w:rsidR="002E4C50" w:rsidRPr="00D27183" w:rsidRDefault="002E4C50" w:rsidP="004F36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On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9CF4" w14:textId="558B2178" w:rsidR="002E4C50" w:rsidRPr="00D27183" w:rsidRDefault="003741F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sz w:val="22"/>
                <w:szCs w:val="22"/>
              </w:rPr>
              <w:t>0.49</w:t>
            </w:r>
            <w:r w:rsidR="002E4C50" w:rsidRPr="00993250">
              <w:rPr>
                <w:rFonts w:ascii="Times" w:eastAsia="Times New Roman" w:hAnsi="Times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1788" w14:textId="684E71D2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Arial"/>
                <w:sz w:val="22"/>
                <w:szCs w:val="22"/>
              </w:rPr>
              <w:t>2</w:t>
            </w:r>
          </w:p>
        </w:tc>
      </w:tr>
      <w:tr w:rsidR="00362420" w:rsidRPr="00D27183" w14:paraId="08860085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26EC" w14:textId="054B7F46" w:rsidR="002E4C50" w:rsidRPr="00D27183" w:rsidRDefault="002E4C50" w:rsidP="00D563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CD27" w14:textId="77777777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2B74" w14:textId="7A62673F" w:rsidR="002E4C50" w:rsidRPr="00D27183" w:rsidRDefault="002E4C50" w:rsidP="005444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444C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FCA0" w14:textId="5EF77CC2" w:rsidR="002E4C50" w:rsidRPr="00D27183" w:rsidRDefault="002E4C50" w:rsidP="005444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444C3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46C9" w14:textId="7D1E2E42" w:rsidR="002E4C50" w:rsidRPr="00D27183" w:rsidRDefault="002E4C50" w:rsidP="005444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"/>
                <w:sz w:val="22"/>
                <w:szCs w:val="22"/>
              </w:rPr>
              <w:t>0.</w:t>
            </w:r>
            <w:r w:rsidR="005444C3">
              <w:rPr>
                <w:rFonts w:ascii="Times" w:hAnsi="Times" w:cs="Times"/>
                <w:sz w:val="22"/>
                <w:szCs w:val="22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A891B9D" w14:textId="77777777" w:rsidR="002E4C50" w:rsidRPr="00D27183" w:rsidRDefault="002E4C50" w:rsidP="00F20ABF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83DB" w14:textId="5304644F" w:rsidR="002E4C50" w:rsidRPr="00D27183" w:rsidRDefault="002E4C50" w:rsidP="00F20ABF">
            <w:pPr>
              <w:rPr>
                <w:rFonts w:ascii="Times" w:hAnsi="Times" w:cs="Times New Roman"/>
                <w:sz w:val="20"/>
                <w:szCs w:val="20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45B3" w14:textId="089748DD" w:rsidR="002E4C50" w:rsidRPr="00D27183" w:rsidRDefault="003741F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8</w:t>
            </w:r>
            <w:r w:rsidR="002E4C50" w:rsidRPr="00993250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8F09" w14:textId="30BC5439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62420" w:rsidRPr="00D27183" w14:paraId="58D7CA44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7CE9236" w14:textId="5FB58F11" w:rsidR="002E4C50" w:rsidRPr="00D27183" w:rsidRDefault="002E4C50" w:rsidP="00D5630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ACBD551" w14:textId="1BBEEDDD" w:rsidR="002E4C50" w:rsidRPr="00D27183" w:rsidRDefault="002E4C50" w:rsidP="000E45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C36B01" w14:textId="3817F9D6" w:rsidR="002E4C50" w:rsidRPr="00D27183" w:rsidRDefault="002E4C50" w:rsidP="005444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</w:t>
            </w:r>
            <w:r w:rsidR="005444C3">
              <w:rPr>
                <w:rFonts w:ascii="Times" w:hAnsi="Times" w:cs="Times New Roman"/>
                <w:sz w:val="22"/>
                <w:szCs w:val="22"/>
              </w:rPr>
              <w:t>44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 xml:space="preserve"> </w:t>
            </w: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</w:t>
            </w:r>
            <w:r w:rsidR="005444C3">
              <w:rPr>
                <w:rFonts w:ascii="Times" w:hAnsi="Times" w:cs="Times New Roman"/>
                <w:sz w:val="22"/>
                <w:szCs w:val="22"/>
              </w:rPr>
              <w:t>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BECD276" w14:textId="288576BF" w:rsidR="002E4C50" w:rsidRPr="00D27183" w:rsidRDefault="002E4C50" w:rsidP="005444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444C3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52F58B" w14:textId="7E9D7BF2" w:rsidR="002E4C50" w:rsidRPr="00D27183" w:rsidRDefault="002E4C50" w:rsidP="005444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444C3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570658C" w14:textId="77777777" w:rsidR="002E4C50" w:rsidRPr="00D27183" w:rsidRDefault="002E4C50" w:rsidP="00F20ABF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A2DF4A" w14:textId="28F54BF9" w:rsidR="002E4C50" w:rsidRPr="00D27183" w:rsidRDefault="002E4C50" w:rsidP="00F20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5CF539" w14:textId="3573AD6B" w:rsidR="002E4C50" w:rsidRPr="00D27183" w:rsidRDefault="003741FA" w:rsidP="003741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07</w:t>
            </w:r>
            <w:r w:rsidRPr="00993250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384F4C" w14:textId="1829EC2B" w:rsidR="002E4C50" w:rsidRPr="00D27183" w:rsidRDefault="00F15BEE" w:rsidP="00250B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62420" w:rsidRPr="00D27183" w14:paraId="480895E2" w14:textId="77777777" w:rsidTr="003741F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78B1C" w14:textId="77777777" w:rsidR="002E4C50" w:rsidRPr="00D27183" w:rsidRDefault="002E4C50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0AD68" w14:textId="77777777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92867" w14:textId="77777777" w:rsidR="002E4C50" w:rsidRPr="00D27183" w:rsidRDefault="002E4C50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FC50B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717BB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7A702" w14:textId="77777777" w:rsidR="002E4C50" w:rsidRPr="00D27183" w:rsidRDefault="002E4C50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62798" w14:textId="23F4A0C0" w:rsidR="002E4C50" w:rsidRPr="00D27183" w:rsidRDefault="002E4C50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9B0B5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CFC52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2420" w:rsidRPr="00D27183" w14:paraId="701A9CBC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ADE57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AMEL-Mode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05DE8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 catego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F973A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94EFC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7D4E4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DC972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F0346" w14:textId="585EFFF2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L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D631B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2Δ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FD203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  <w:proofErr w:type="spellEnd"/>
            <w:proofErr w:type="gramEnd"/>
          </w:p>
        </w:tc>
      </w:tr>
      <w:tr w:rsidR="00362420" w:rsidRPr="00D27183" w14:paraId="4C143327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BBE0D" w14:textId="410FBFC5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Free - ratio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6C5FA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5C5B6" w14:textId="77777777" w:rsidR="002E4C50" w:rsidRPr="00D27183" w:rsidRDefault="002E4C50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EB24E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B3658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65CBB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0D045" w14:textId="0D75EEC9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2BC1D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75E3B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2420" w:rsidRPr="00D27183" w14:paraId="05159A33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4C7D" w14:textId="78F82D17" w:rsidR="002E4C50" w:rsidRPr="00D27183" w:rsidRDefault="002E4C50" w:rsidP="00F37BA4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One - rati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31C5" w14:textId="54597BBF" w:rsidR="002E4C50" w:rsidRPr="00D27183" w:rsidRDefault="002E4C50" w:rsidP="004A3B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 = 0.</w:t>
            </w:r>
            <w:r w:rsidR="004A3B4B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5505" w14:textId="77777777" w:rsidR="002E4C50" w:rsidRPr="00D27183" w:rsidRDefault="002E4C50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5D6F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4324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D1DEA12" w14:textId="77777777" w:rsidR="002E4C50" w:rsidRPr="00D27183" w:rsidRDefault="002E4C50" w:rsidP="004F36A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916B" w14:textId="0C301EE5" w:rsidR="002E4C50" w:rsidRPr="00D27183" w:rsidRDefault="002E4C50" w:rsidP="004F36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Fre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vs. 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>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B1CE" w14:textId="6DE3D6D9" w:rsidR="002E4C50" w:rsidRPr="00D27183" w:rsidRDefault="002E4C50" w:rsidP="00A838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8388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8388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366259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F019" w14:textId="2F366B95" w:rsidR="002E4C50" w:rsidRPr="00D27183" w:rsidRDefault="00F15BEE" w:rsidP="00BD45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2E4C50"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62420" w:rsidRPr="00D27183" w14:paraId="3F6016C8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45A9" w14:textId="26221576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2189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6700" w14:textId="337A24B9" w:rsidR="002E4C50" w:rsidRPr="00D27183" w:rsidRDefault="002E4C50" w:rsidP="004A3B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" w:hAnsi="Times"/>
                <w:sz w:val="22"/>
                <w:szCs w:val="22"/>
              </w:rPr>
              <w:t xml:space="preserve"> = 0.</w:t>
            </w:r>
            <w:r w:rsidR="004A3B4B">
              <w:rPr>
                <w:rFonts w:ascii="Times" w:hAnsi="Times"/>
                <w:sz w:val="22"/>
                <w:szCs w:val="22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49DC" w14:textId="6EAE7058" w:rsidR="002E4C50" w:rsidRPr="00D27183" w:rsidRDefault="002E4C50" w:rsidP="004A3B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A3B4B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51B4834" w14:textId="77777777" w:rsidR="002E4C50" w:rsidRPr="00D27183" w:rsidRDefault="002E4C50" w:rsidP="004F36A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551D" w14:textId="6FA98334" w:rsidR="002E4C50" w:rsidRPr="00D27183" w:rsidRDefault="002E4C50" w:rsidP="004F36A5">
            <w:pPr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On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0B5C" w14:textId="610BBB0D" w:rsidR="002E4C50" w:rsidRPr="00D27183" w:rsidRDefault="00A8388F" w:rsidP="004800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99</w:t>
            </w:r>
            <w:r w:rsidR="002E4C50" w:rsidRPr="00366259">
              <w:rPr>
                <w:rFonts w:ascii="Times" w:eastAsia="Times New Roman" w:hAnsi="Times" w:cs="Arial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8963" w14:textId="3DBEF93D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62420" w:rsidRPr="00D27183" w14:paraId="2D662211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BBAA" w14:textId="3D633399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4DC2" w14:textId="77777777" w:rsidR="002E4C50" w:rsidRPr="00D27183" w:rsidRDefault="002E4C50" w:rsidP="00F37B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05FB" w14:textId="0A656DE7" w:rsidR="002E4C50" w:rsidRPr="00D27183" w:rsidRDefault="002E4C50" w:rsidP="008207B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0.</w:t>
            </w:r>
            <w:r w:rsidR="008207BF">
              <w:rPr>
                <w:rFonts w:ascii="Times" w:hAnsi="Times" w:cs="Times New Roman"/>
                <w:sz w:val="22"/>
                <w:szCs w:val="22"/>
              </w:rPr>
              <w:t>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6DC9" w14:textId="72A879D1" w:rsidR="002E4C50" w:rsidRPr="00D27183" w:rsidRDefault="002E4C50" w:rsidP="004A3B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A3B4B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9EBE" w14:textId="14576103" w:rsidR="002E4C50" w:rsidRPr="00D27183" w:rsidRDefault="002E4C50" w:rsidP="004A3B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A3B4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A1D06E" w14:textId="77777777" w:rsidR="002E4C50" w:rsidRPr="00D27183" w:rsidRDefault="002E4C50" w:rsidP="004F36A5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E059" w14:textId="12ADE11D" w:rsidR="002E4C50" w:rsidRPr="00D27183" w:rsidRDefault="002E4C50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A3F4" w14:textId="3C3D9E7B" w:rsidR="002E4C50" w:rsidRPr="00D27183" w:rsidRDefault="00A8388F" w:rsidP="004800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3</w:t>
            </w:r>
            <w:r w:rsidR="002E4C50" w:rsidRPr="00E1383D">
              <w:rPr>
                <w:rFonts w:ascii="Times" w:hAnsi="Times"/>
                <w:sz w:val="16"/>
                <w:szCs w:val="16"/>
              </w:rPr>
              <w:t>*</w:t>
            </w:r>
            <w:r w:rsidR="003D7F19" w:rsidRPr="00E1383D">
              <w:rPr>
                <w:rFonts w:ascii="Times" w:hAnsi="Times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9783" w14:textId="77AC7FD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62420" w:rsidRPr="00D27183" w14:paraId="75F2BC6A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35AFE8" w14:textId="4208443A" w:rsidR="002E4C50" w:rsidRPr="00D27183" w:rsidRDefault="002E4C50" w:rsidP="00250BA5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0AA26EF" w14:textId="76D9F652" w:rsidR="002E4C50" w:rsidRPr="00D27183" w:rsidRDefault="002E4C50" w:rsidP="004C06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="004C066B"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A45586" w14:textId="311F309B" w:rsidR="002E4C50" w:rsidRPr="00D27183" w:rsidRDefault="002E4C50" w:rsidP="008207B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</w:t>
            </w:r>
            <w:r w:rsidR="008207BF">
              <w:rPr>
                <w:rFonts w:ascii="Times" w:hAnsi="Times" w:cs="Times New Roman"/>
                <w:sz w:val="22"/>
                <w:szCs w:val="22"/>
              </w:rPr>
              <w:t>26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 xml:space="preserve"> </w:t>
            </w: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</w:t>
            </w:r>
            <w:r w:rsidR="008207BF">
              <w:rPr>
                <w:rFonts w:ascii="Times" w:hAnsi="Times" w:cs="Times New Roman"/>
                <w:sz w:val="22"/>
                <w:szCs w:val="22"/>
              </w:rPr>
              <w:t>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D71C015" w14:textId="3B839F4A" w:rsidR="002E4C50" w:rsidRPr="00D27183" w:rsidRDefault="002E4C50" w:rsidP="004A3B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4A3B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E2CDA2" w14:textId="3FAE01DA" w:rsidR="002E4C50" w:rsidRPr="00D27183" w:rsidRDefault="002E4C50" w:rsidP="004A3B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A3B4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EBA8A67" w14:textId="77777777" w:rsidR="002E4C50" w:rsidRPr="00D27183" w:rsidRDefault="002E4C50" w:rsidP="00BD450D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F777D2" w14:textId="61C5DCF5" w:rsidR="002E4C50" w:rsidRPr="00D27183" w:rsidRDefault="002E4C50" w:rsidP="00BD450D">
            <w:pPr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BCA76D" w14:textId="22F5B737" w:rsidR="002E4C50" w:rsidRPr="00D27183" w:rsidRDefault="00A8388F" w:rsidP="00250B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2</w:t>
            </w:r>
            <w:r w:rsidR="002E4C50" w:rsidRPr="00D27183">
              <w:rPr>
                <w:rFonts w:ascii="Times" w:eastAsia="Times New Roman" w:hAnsi="Times" w:cs="Arial"/>
                <w:sz w:val="22"/>
                <w:szCs w:val="22"/>
                <w:vertAlign w:val="superscript"/>
              </w:rPr>
              <w:t xml:space="preserve"> </w:t>
            </w:r>
            <w:r w:rsidRPr="00E1383D">
              <w:rPr>
                <w:rFonts w:ascii="Times" w:eastAsia="Times New Roman" w:hAnsi="Times" w:cs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6FEF43" w14:textId="3FD120C3" w:rsidR="002E4C50" w:rsidRPr="00D27183" w:rsidRDefault="00F15BEE" w:rsidP="00250B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62420" w:rsidRPr="00D27183" w14:paraId="198440F7" w14:textId="77777777" w:rsidTr="003741F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31827" w14:textId="77777777" w:rsidR="002E4C50" w:rsidRPr="00D27183" w:rsidRDefault="002E4C50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294DE" w14:textId="77777777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5D67F" w14:textId="77777777" w:rsidR="002E4C50" w:rsidRPr="00D27183" w:rsidRDefault="002E4C50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2BBC6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A7B84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CE8C0" w14:textId="77777777" w:rsidR="002E4C50" w:rsidRPr="00D27183" w:rsidRDefault="002E4C50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12F99" w14:textId="555C84BB" w:rsidR="002E4C50" w:rsidRPr="00D27183" w:rsidRDefault="002E4C50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BE6B6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E9DB2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2420" w:rsidRPr="00D27183" w14:paraId="1E385DB2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D0D64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ENAM-Mode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757A5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 catego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A3621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B4AA9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BF17D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DD2B9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C15D0" w14:textId="5C5A0064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L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D9864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2Δ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C0747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  <w:proofErr w:type="spellEnd"/>
            <w:proofErr w:type="gramEnd"/>
          </w:p>
        </w:tc>
      </w:tr>
      <w:tr w:rsidR="00362420" w:rsidRPr="00D27183" w14:paraId="449DE65C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F47C8" w14:textId="76865D2F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Free - ratio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1C6DC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69B7F" w14:textId="77777777" w:rsidR="002E4C50" w:rsidRPr="00D27183" w:rsidRDefault="002E4C50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82C1B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0E0E6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D6CAB" w14:textId="77777777" w:rsidR="002E4C50" w:rsidRPr="00D27183" w:rsidRDefault="002E4C50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0B046" w14:textId="0A19C73F" w:rsidR="002E4C50" w:rsidRPr="00D27183" w:rsidRDefault="002E4C50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7234D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231D1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2420" w:rsidRPr="00D27183" w14:paraId="14242198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43B1" w14:textId="0D4C7A72" w:rsidR="002E4C50" w:rsidRPr="00D27183" w:rsidRDefault="002E4C50" w:rsidP="00480005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One - rati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C932" w14:textId="110F916D" w:rsidR="002E4C50" w:rsidRPr="00D27183" w:rsidRDefault="002E4C50" w:rsidP="00165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 = 0.</w:t>
            </w:r>
            <w:r w:rsidR="00165F0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7296" w14:textId="77777777" w:rsidR="002E4C50" w:rsidRPr="00D27183" w:rsidRDefault="002E4C50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9BDD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500A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E84C1D4" w14:textId="77777777" w:rsidR="002E4C50" w:rsidRPr="00D27183" w:rsidRDefault="002E4C50" w:rsidP="004F36A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78E7" w14:textId="2A3E991D" w:rsidR="002E4C50" w:rsidRPr="00D27183" w:rsidRDefault="002E4C50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Fre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vs. 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>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3E10" w14:textId="6CA3053F" w:rsidR="002E4C50" w:rsidRPr="00D27183" w:rsidRDefault="005828C0" w:rsidP="008E51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9.28</w:t>
            </w:r>
            <w:r w:rsidR="002E4C50" w:rsidRPr="00AA1F0C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C74D" w14:textId="1FFF1E65" w:rsidR="002E4C50" w:rsidRPr="00D27183" w:rsidRDefault="0032248F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362420" w:rsidRPr="00D27183" w14:paraId="50AAD677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7453" w14:textId="4FFEF548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5F28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548D" w14:textId="6BE8DB5B" w:rsidR="002E4C50" w:rsidRPr="00D27183" w:rsidRDefault="002E4C50" w:rsidP="00CB71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" w:hAnsi="Times"/>
                <w:sz w:val="22"/>
                <w:szCs w:val="22"/>
              </w:rPr>
              <w:t xml:space="preserve"> = 0.</w:t>
            </w:r>
            <w:r w:rsidR="00CB718A">
              <w:rPr>
                <w:rFonts w:ascii="Times" w:hAnsi="Times"/>
                <w:sz w:val="22"/>
                <w:szCs w:val="22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88F5" w14:textId="6DB8C5D8" w:rsidR="002E4C50" w:rsidRPr="00D27183" w:rsidRDefault="002E4C50" w:rsidP="00CB71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B718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8C5B57" w14:textId="77777777" w:rsidR="002E4C50" w:rsidRPr="00D27183" w:rsidRDefault="002E4C50" w:rsidP="004F36A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C969" w14:textId="060CC91F" w:rsidR="002E4C50" w:rsidRPr="00D27183" w:rsidRDefault="002E4C50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On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BA01" w14:textId="7BA58133" w:rsidR="002E4C50" w:rsidRPr="00D27183" w:rsidRDefault="005828C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12</w:t>
            </w:r>
            <w:r w:rsidR="002E4C50" w:rsidRPr="00AA1F0C">
              <w:rPr>
                <w:rFonts w:ascii="Times" w:eastAsia="Times New Roman" w:hAnsi="Times" w:cs="Arial"/>
                <w:sz w:val="16"/>
                <w:szCs w:val="16"/>
              </w:rPr>
              <w:t xml:space="preserve"> </w:t>
            </w:r>
            <w:r w:rsidRPr="00AA1F0C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91AD" w14:textId="1F3DC941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62420" w:rsidRPr="00D27183" w14:paraId="699E4EEA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8532" w14:textId="4A46F998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B392" w14:textId="77777777" w:rsidR="002E4C50" w:rsidRPr="00D27183" w:rsidRDefault="002E4C50" w:rsidP="004800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AACC" w14:textId="441C42D2" w:rsidR="002E4C50" w:rsidRPr="00D27183" w:rsidRDefault="002E4C50" w:rsidP="00CB718A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0.4</w:t>
            </w:r>
            <w:r w:rsidR="00CB718A">
              <w:rPr>
                <w:rFonts w:ascii="Times" w:hAnsi="Times" w:cs="Times New Roman"/>
                <w:sz w:val="22"/>
                <w:szCs w:val="22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4E3D" w14:textId="4EA5AACA" w:rsidR="002E4C50" w:rsidRPr="00D27183" w:rsidRDefault="002E4C50" w:rsidP="00CB71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B718A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7D36" w14:textId="3F33A12A" w:rsidR="002E4C50" w:rsidRPr="00D27183" w:rsidRDefault="002E4C50" w:rsidP="00CB71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B718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87472C4" w14:textId="77777777" w:rsidR="002E4C50" w:rsidRPr="00D27183" w:rsidRDefault="002E4C50" w:rsidP="004F36A5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4E9D" w14:textId="2A98F179" w:rsidR="002E4C50" w:rsidRPr="00D27183" w:rsidRDefault="002E4C50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E09C" w14:textId="0363F4F6" w:rsidR="002E4C50" w:rsidRPr="00D27183" w:rsidRDefault="005828C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85</w:t>
            </w:r>
            <w:r w:rsidR="002E4C50" w:rsidRPr="00AA1F0C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9904" w14:textId="66D334C3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62420" w:rsidRPr="00D27183" w14:paraId="5CC31F37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946541A" w14:textId="3DEB57D8" w:rsidR="002E4C50" w:rsidRPr="00D27183" w:rsidRDefault="002E4C50" w:rsidP="00250BA5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A155545" w14:textId="6026C854" w:rsidR="002E4C50" w:rsidRPr="00D27183" w:rsidRDefault="002E4C50" w:rsidP="00357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="00357162"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74FA3A" w14:textId="22474AEA" w:rsidR="002E4C50" w:rsidRPr="00D27183" w:rsidRDefault="002E4C50" w:rsidP="00250BA5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</w:t>
            </w:r>
            <w:r w:rsidR="00CB718A">
              <w:rPr>
                <w:rFonts w:ascii="Times" w:hAnsi="Times" w:cs="Times New Roman"/>
                <w:sz w:val="22"/>
                <w:szCs w:val="22"/>
              </w:rPr>
              <w:t>50</w:t>
            </w:r>
          </w:p>
          <w:p w14:paraId="05B06BD3" w14:textId="56183E9A" w:rsidR="002E4C50" w:rsidRPr="00D27183" w:rsidRDefault="002E4C50" w:rsidP="00CB718A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4</w:t>
            </w:r>
            <w:r w:rsidR="00CB718A">
              <w:rPr>
                <w:rFonts w:ascii="Times" w:hAnsi="Times" w:cs="Times New Roman"/>
                <w:sz w:val="22"/>
                <w:szCs w:val="22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C252E94" w14:textId="0287EBA3" w:rsidR="002E4C50" w:rsidRPr="00D27183" w:rsidRDefault="002E4C50" w:rsidP="00A838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8388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78D50F" w14:textId="22122B7A" w:rsidR="002E4C50" w:rsidRPr="00D27183" w:rsidRDefault="002E4C50" w:rsidP="00CB71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B718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9A8F531" w14:textId="77777777" w:rsidR="002E4C50" w:rsidRPr="00D27183" w:rsidRDefault="002E4C50" w:rsidP="00907DEE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926C80" w14:textId="3663B1CE" w:rsidR="002E4C50" w:rsidRPr="00D27183" w:rsidRDefault="002E4C50" w:rsidP="00907DEE">
            <w:pPr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59525A" w14:textId="58BFAD8B" w:rsidR="002E4C50" w:rsidRPr="00D27183" w:rsidRDefault="005828C0" w:rsidP="008E51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6</w:t>
            </w:r>
            <w:r w:rsidR="002E4C50" w:rsidRPr="00D27183">
              <w:rPr>
                <w:rFonts w:ascii="Times" w:eastAsia="Times New Roman" w:hAnsi="Times" w:cs="Arial"/>
                <w:sz w:val="22"/>
                <w:szCs w:val="22"/>
                <w:vertAlign w:val="superscript"/>
              </w:rPr>
              <w:t xml:space="preserve"> </w:t>
            </w:r>
            <w:r w:rsidRPr="00AA1F0C">
              <w:rPr>
                <w:rFonts w:ascii="Times" w:hAnsi="Times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B91718" w14:textId="77777777" w:rsidR="002E4C50" w:rsidRPr="00D27183" w:rsidRDefault="002E4C50" w:rsidP="00250B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62420" w:rsidRPr="00D27183" w14:paraId="2C42712A" w14:textId="77777777" w:rsidTr="003741F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16CBA" w14:textId="77777777" w:rsidR="002E4C50" w:rsidRPr="00D27183" w:rsidRDefault="002E4C50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4FD0E" w14:textId="77777777" w:rsidR="002E4C50" w:rsidRPr="00D27183" w:rsidRDefault="002E4C50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CC1A0" w14:textId="77777777" w:rsidR="002E4C50" w:rsidRPr="00D27183" w:rsidRDefault="002E4C50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CF22B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30355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ABAC3" w14:textId="77777777" w:rsidR="002E4C50" w:rsidRPr="00D27183" w:rsidRDefault="002E4C50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3B810" w14:textId="51D32BF8" w:rsidR="002E4C50" w:rsidRPr="00D27183" w:rsidRDefault="002E4C50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902AB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8578C" w14:textId="77777777" w:rsidR="002E4C50" w:rsidRPr="00D27183" w:rsidRDefault="002E4C5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425A" w:rsidRPr="00D27183" w14:paraId="0315F971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02564" w14:textId="2D8EAF37" w:rsidR="00A9425A" w:rsidRPr="00D27183" w:rsidRDefault="00A9425A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AMTN-Mode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71EC8" w14:textId="55E498C3" w:rsidR="00A9425A" w:rsidRPr="00D27183" w:rsidRDefault="00A9425A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 catego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4B400" w14:textId="3DC54B21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A3991" w14:textId="54E0061B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F5A27" w14:textId="315720D6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241EA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78D3E" w14:textId="76938236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L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25832" w14:textId="13F754F8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2Δ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E3361" w14:textId="1283719B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  <w:proofErr w:type="spellEnd"/>
            <w:proofErr w:type="gramEnd"/>
          </w:p>
        </w:tc>
      </w:tr>
      <w:tr w:rsidR="00A9425A" w:rsidRPr="00D27183" w14:paraId="6F4C72FB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F186C" w14:textId="0EB7DE5C" w:rsidR="00A9425A" w:rsidRPr="00D27183" w:rsidRDefault="00A9425A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Free - ratio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8E62A" w14:textId="3EDA388D" w:rsidR="00A9425A" w:rsidRPr="00D27183" w:rsidRDefault="00A9425A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2BEA4" w14:textId="77777777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843D6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F53AB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98263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C03CE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AC8A2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FBDAE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425A" w:rsidRPr="00D27183" w14:paraId="1F0E41E4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FEEB" w14:textId="4E2C8825" w:rsidR="00A9425A" w:rsidRPr="00D27183" w:rsidRDefault="00A9425A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One - rati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6166" w14:textId="79DD50A8" w:rsidR="00A9425A" w:rsidRPr="00D27183" w:rsidRDefault="00A9425A" w:rsidP="00F766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 = 0.</w:t>
            </w:r>
            <w:r w:rsidR="00F7660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72B4" w14:textId="77777777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2568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BB3C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04BA5F8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E547" w14:textId="6628A90F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Fre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vs. 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>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8187" w14:textId="78A700DE" w:rsidR="00A9425A" w:rsidRPr="00D27183" w:rsidRDefault="00BD51FD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3.97</w:t>
            </w:r>
            <w:r w:rsidR="00A9425A" w:rsidRPr="00E7483D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DC60" w14:textId="5EAC16F2" w:rsidR="00A9425A" w:rsidRPr="00D27183" w:rsidRDefault="00BD51FD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A9425A" w:rsidRPr="00D27183" w14:paraId="112F13D5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9AB4" w14:textId="54E9531A" w:rsidR="00A9425A" w:rsidRPr="00D27183" w:rsidRDefault="00A9425A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9AD2" w14:textId="1625FB6B" w:rsidR="00A9425A" w:rsidRPr="00D27183" w:rsidRDefault="00A9425A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E48B" w14:textId="1BB5AA40" w:rsidR="00A9425A" w:rsidRPr="00D27183" w:rsidRDefault="00A9425A" w:rsidP="00F766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" w:hAnsi="Times"/>
                <w:sz w:val="22"/>
                <w:szCs w:val="22"/>
              </w:rPr>
              <w:t xml:space="preserve"> = 0.</w:t>
            </w:r>
            <w:r w:rsidR="00F7660C">
              <w:rPr>
                <w:rFonts w:ascii="Times" w:hAnsi="Times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A734" w14:textId="5E862E20" w:rsidR="00A9425A" w:rsidRPr="00D27183" w:rsidRDefault="00A9425A" w:rsidP="00F766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7660C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AE2F5D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C279" w14:textId="119B5ED8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On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84EF" w14:textId="55768239" w:rsidR="00A9425A" w:rsidRPr="00D27183" w:rsidRDefault="00BD51FD" w:rsidP="00BD51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14</w:t>
            </w:r>
            <w:r w:rsidR="00A9425A" w:rsidRPr="00E7483D">
              <w:rPr>
                <w:rFonts w:ascii="Times" w:eastAsia="Times New Roman" w:hAnsi="Times" w:cs="Arial"/>
                <w:sz w:val="16"/>
                <w:szCs w:val="16"/>
              </w:rPr>
              <w:t xml:space="preserve"> </w:t>
            </w:r>
            <w:r w:rsidRPr="00E7483D">
              <w:rPr>
                <w:rFonts w:ascii="Times" w:eastAsia="Times New Roman" w:hAnsi="Times" w:cs="Arial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8ABC" w14:textId="2A144400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425A" w:rsidRPr="00D27183" w14:paraId="106DE91A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9B6F" w14:textId="3D0F1C35" w:rsidR="00A9425A" w:rsidRPr="00D27183" w:rsidRDefault="00A9425A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CEFD" w14:textId="07B9ED82" w:rsidR="00A9425A" w:rsidRPr="00D27183" w:rsidRDefault="00A9425A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7556" w14:textId="35583B90" w:rsidR="00A9425A" w:rsidRPr="00D27183" w:rsidRDefault="00A9425A" w:rsidP="00F7660C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0.3</w:t>
            </w:r>
            <w:r w:rsidR="00F7660C">
              <w:rPr>
                <w:rFonts w:ascii="Times" w:hAnsi="Times" w:cs="Times New Roman"/>
                <w:sz w:val="22"/>
                <w:szCs w:val="22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2B45" w14:textId="1B5D290D" w:rsidR="00A9425A" w:rsidRPr="00D27183" w:rsidRDefault="00A9425A" w:rsidP="00F766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7660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FDC2" w14:textId="2878345A" w:rsidR="00A9425A" w:rsidRPr="00D27183" w:rsidRDefault="00A9425A" w:rsidP="00F766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F766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D41F9E2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1711" w14:textId="5F2BCBD3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90FC" w14:textId="169986E5" w:rsidR="00A9425A" w:rsidRPr="00D27183" w:rsidRDefault="00817B98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05</w:t>
            </w:r>
            <w:r w:rsidR="00A9425A" w:rsidRPr="00E7483D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FB06" w14:textId="4D41383D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425A" w:rsidRPr="00D27183" w14:paraId="58BB9B67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944EB4" w14:textId="6879B51D" w:rsidR="00A9425A" w:rsidRPr="00D27183" w:rsidRDefault="00A9425A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B9C3B70" w14:textId="20261911" w:rsidR="00A9425A" w:rsidRPr="00D27183" w:rsidRDefault="00A9425A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9C5A7E" w14:textId="434D9568" w:rsidR="00A9425A" w:rsidRPr="00D27183" w:rsidRDefault="00A9425A" w:rsidP="004A3B4B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</w:t>
            </w:r>
            <w:r w:rsidR="00BD51FD">
              <w:rPr>
                <w:rFonts w:ascii="Times" w:hAnsi="Times" w:cs="Times New Roman"/>
                <w:sz w:val="22"/>
                <w:szCs w:val="22"/>
              </w:rPr>
              <w:t>52</w:t>
            </w:r>
          </w:p>
          <w:p w14:paraId="43A10EAE" w14:textId="39489241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4BCFEA2" w14:textId="7AE1823E" w:rsidR="00A9425A" w:rsidRPr="00D27183" w:rsidRDefault="00A9425A" w:rsidP="00F766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7660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814307" w14:textId="2B80BF5C" w:rsidR="00A9425A" w:rsidRPr="00D27183" w:rsidRDefault="00A9425A" w:rsidP="00F766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F766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6F52388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60F6E4" w14:textId="36EE741A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EC648B" w14:textId="47B0D07A" w:rsidR="00A9425A" w:rsidRPr="00D27183" w:rsidRDefault="004C105F" w:rsidP="00A942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3</w:t>
            </w:r>
            <w:bookmarkStart w:id="0" w:name="_GoBack"/>
            <w:r w:rsidR="00A9425A" w:rsidRPr="00E7483D">
              <w:rPr>
                <w:rFonts w:ascii="Times" w:hAnsi="Times"/>
                <w:sz w:val="16"/>
                <w:szCs w:val="16"/>
              </w:rPr>
              <w:t>*</w:t>
            </w:r>
            <w:bookmarkEnd w:id="0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D9E890" w14:textId="373D4129" w:rsidR="00A9425A" w:rsidRPr="00D27183" w:rsidRDefault="00A9425A" w:rsidP="00A942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425A" w:rsidRPr="00D27183" w14:paraId="4829A6CB" w14:textId="77777777" w:rsidTr="003741F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59603" w14:textId="77777777" w:rsidR="00A9425A" w:rsidRPr="00D27183" w:rsidRDefault="00A9425A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8B186" w14:textId="77777777" w:rsidR="00A9425A" w:rsidRPr="00D27183" w:rsidRDefault="00A9425A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F69FA" w14:textId="77777777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15EE1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1CD62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0F4CD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C5243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C9C7F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C8AE7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425A" w:rsidRPr="00D27183" w14:paraId="77C53953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C1F98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ACP4-Mode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4BAB2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 catego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B2C82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75C01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177F8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176C2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42442" w14:textId="26EB935F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L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FD689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2Δ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62873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  <w:proofErr w:type="spellEnd"/>
            <w:proofErr w:type="gramEnd"/>
          </w:p>
        </w:tc>
      </w:tr>
      <w:tr w:rsidR="00A9425A" w:rsidRPr="00D27183" w14:paraId="27701128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51B76" w14:textId="078FEC7C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Free - ratio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B76E0" w14:textId="1BD3ED33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C56A1" w14:textId="77777777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41D81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CAE7C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D042A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EB5F8" w14:textId="1FB5C2C0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7CCA6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2E92E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425A" w:rsidRPr="00D27183" w14:paraId="355EB7D0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F435" w14:textId="5EE9002B" w:rsidR="00A9425A" w:rsidRPr="00D27183" w:rsidRDefault="00A9425A" w:rsidP="006A69A1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One - rati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40D4" w14:textId="213C60E2" w:rsidR="00A9425A" w:rsidRPr="00D27183" w:rsidRDefault="00A9425A" w:rsidP="00655E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 = 0.</w:t>
            </w:r>
            <w:r w:rsidR="00655EE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BD3F" w14:textId="77777777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133C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B1E6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A70D2B4" w14:textId="77777777" w:rsidR="00A9425A" w:rsidRPr="00D27183" w:rsidRDefault="00A9425A" w:rsidP="004F36A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9AE0" w14:textId="77956C83" w:rsidR="00A9425A" w:rsidRPr="00D27183" w:rsidRDefault="00A9425A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Fre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vs. 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>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4072" w14:textId="39040F6E" w:rsidR="00A9425A" w:rsidRPr="00D27183" w:rsidRDefault="00D4451E" w:rsidP="00D649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0.94</w:t>
            </w:r>
            <w:r w:rsidR="00A9425A" w:rsidRPr="00AA1F0C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0A51" w14:textId="11080859" w:rsidR="00A9425A" w:rsidRPr="00D27183" w:rsidRDefault="00FC16B0" w:rsidP="00D649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A9425A" w:rsidRPr="00D27183" w14:paraId="5E1EAE11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8773" w14:textId="5CEDE91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F4EE" w14:textId="6ECE3FEF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4A78" w14:textId="7C2D6F5E" w:rsidR="00A9425A" w:rsidRPr="00D27183" w:rsidRDefault="00A9425A" w:rsidP="00B244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" w:hAnsi="Times"/>
                <w:sz w:val="22"/>
                <w:szCs w:val="22"/>
              </w:rPr>
              <w:t xml:space="preserve"> = 0.2</w:t>
            </w:r>
            <w:r w:rsidR="00B244D1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A8AC" w14:textId="49368EEA" w:rsidR="00A9425A" w:rsidRPr="00D27183" w:rsidRDefault="00A9425A" w:rsidP="00655E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55EE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CF43850" w14:textId="77777777" w:rsidR="00A9425A" w:rsidRPr="00D27183" w:rsidRDefault="00A9425A" w:rsidP="004F36A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A879" w14:textId="155019A3" w:rsidR="00A9425A" w:rsidRPr="00D27183" w:rsidRDefault="00A9425A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On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0990" w14:textId="40A93531" w:rsidR="00A9425A" w:rsidRPr="00D27183" w:rsidRDefault="00D4451E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84</w:t>
            </w:r>
            <w:r w:rsidR="00A9425A" w:rsidRPr="00AA1F0C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D0D3" w14:textId="0587F921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425A" w:rsidRPr="00D27183" w14:paraId="2309C9E1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AD8C" w14:textId="527CCA45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B8DE" w14:textId="00B25D53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CA6E" w14:textId="1D050B8B" w:rsidR="00A9425A" w:rsidRPr="00D27183" w:rsidRDefault="00A9425A" w:rsidP="00655EE1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0.2</w:t>
            </w:r>
            <w:r w:rsidR="00655EE1">
              <w:rPr>
                <w:rFonts w:ascii="Times" w:hAnsi="Times" w:cs="Times New Roman"/>
                <w:sz w:val="22"/>
                <w:szCs w:val="22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B721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2650" w14:textId="4C30BFB0" w:rsidR="00A9425A" w:rsidRPr="00D27183" w:rsidRDefault="00A9425A" w:rsidP="00655E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55EE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4E5DC06" w14:textId="77777777" w:rsidR="00A9425A" w:rsidRPr="00D27183" w:rsidRDefault="00A9425A" w:rsidP="004F36A5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7CD1" w14:textId="00213473" w:rsidR="00A9425A" w:rsidRPr="00D27183" w:rsidRDefault="00A9425A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28C8" w14:textId="2FABDD56" w:rsidR="00A9425A" w:rsidRPr="00D27183" w:rsidRDefault="00E46734" w:rsidP="00B468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  <w:r w:rsidR="00A9425A" w:rsidRPr="00D27183">
              <w:rPr>
                <w:rFonts w:ascii="Times" w:eastAsia="Times New Roman" w:hAnsi="Times" w:cs="Arial"/>
                <w:sz w:val="22"/>
                <w:szCs w:val="22"/>
                <w:vertAlign w:val="superscript"/>
              </w:rPr>
              <w:t xml:space="preserve"> </w:t>
            </w:r>
            <w:r w:rsidR="00B4687D" w:rsidRPr="00AA1F0C">
              <w:rPr>
                <w:rFonts w:ascii="Times" w:eastAsia="Times New Roman" w:hAnsi="Times" w:cs="Arial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45BE" w14:textId="107D7A54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425A" w:rsidRPr="00D27183" w14:paraId="5F12225E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926FEA" w14:textId="7EC480DB" w:rsidR="00A9425A" w:rsidRPr="00D27183" w:rsidRDefault="00A9425A" w:rsidP="00250BA5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1DC402C" w14:textId="1865FFD7" w:rsidR="00A9425A" w:rsidRPr="00D27183" w:rsidRDefault="00A9425A" w:rsidP="00357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969B7F" w14:textId="3A4936BC" w:rsidR="00A9425A" w:rsidRPr="00D27183" w:rsidRDefault="00A9425A" w:rsidP="00250BA5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</w:t>
            </w:r>
            <w:r w:rsidR="007E3A12">
              <w:rPr>
                <w:rFonts w:ascii="Times" w:hAnsi="Times" w:cs="Times New Roman"/>
                <w:sz w:val="22"/>
                <w:szCs w:val="22"/>
              </w:rPr>
              <w:t>31</w:t>
            </w:r>
          </w:p>
          <w:p w14:paraId="31D823DD" w14:textId="28E093C7" w:rsidR="00A9425A" w:rsidRPr="00D27183" w:rsidRDefault="00A9425A" w:rsidP="007E3A12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2</w:t>
            </w:r>
            <w:r w:rsidR="007E3A12">
              <w:rPr>
                <w:rFonts w:ascii="Times" w:hAnsi="Times" w:cs="Times New Roman"/>
                <w:sz w:val="22"/>
                <w:szCs w:val="22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BE4AF20" w14:textId="77777777" w:rsidR="00A9425A" w:rsidRPr="00D27183" w:rsidRDefault="00A9425A" w:rsidP="00250B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1F304D" w14:textId="18F30972" w:rsidR="00A9425A" w:rsidRPr="00D27183" w:rsidRDefault="00A9425A" w:rsidP="00655E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55EE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EBDB7C" w14:textId="77777777" w:rsidR="00A9425A" w:rsidRPr="00D27183" w:rsidRDefault="00A9425A" w:rsidP="00907DEE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8CAD01" w14:textId="51368728" w:rsidR="00A9425A" w:rsidRPr="00D27183" w:rsidRDefault="00A9425A" w:rsidP="00907DEE">
            <w:pPr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D5A739" w14:textId="7CEEF04A" w:rsidR="00A9425A" w:rsidRPr="00D27183" w:rsidRDefault="00B4687D" w:rsidP="00250B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  <w:r w:rsidRPr="00D27183">
              <w:rPr>
                <w:rFonts w:ascii="Times" w:eastAsia="Times New Roman" w:hAnsi="Times" w:cs="Arial"/>
                <w:sz w:val="22"/>
                <w:szCs w:val="22"/>
                <w:vertAlign w:val="superscript"/>
              </w:rPr>
              <w:t xml:space="preserve"> </w:t>
            </w:r>
            <w:r w:rsidRPr="00AA1F0C">
              <w:rPr>
                <w:rFonts w:ascii="Times" w:eastAsia="Times New Roman" w:hAnsi="Times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7D27D4" w14:textId="50C945B1" w:rsidR="00A9425A" w:rsidRPr="00D27183" w:rsidRDefault="00A9425A" w:rsidP="00250B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425A" w:rsidRPr="00D27183" w14:paraId="16E77AEA" w14:textId="77777777" w:rsidTr="003741F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D6B08" w14:textId="77777777" w:rsidR="00A9425A" w:rsidRPr="00D27183" w:rsidRDefault="00A9425A" w:rsidP="00DC031D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FE78C" w14:textId="77777777" w:rsidR="00A9425A" w:rsidRPr="00D27183" w:rsidRDefault="00A9425A" w:rsidP="00DC0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2D74E" w14:textId="77777777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A7EF6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582FB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5E470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E98F8" w14:textId="7A4FFAD0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F4E5D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E31C1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425A" w:rsidRPr="00D27183" w14:paraId="50A7A9C6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81E74" w14:textId="50726FD1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MMP20-Mode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54C64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 catego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062BC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887EF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3BA29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3D278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84AC" w14:textId="14BD946D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L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382CB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2Δ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D6416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  <w:proofErr w:type="spellEnd"/>
            <w:proofErr w:type="gramEnd"/>
          </w:p>
        </w:tc>
      </w:tr>
      <w:tr w:rsidR="00A9425A" w:rsidRPr="00D27183" w14:paraId="4E960298" w14:textId="77777777" w:rsidTr="003741FA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8EF1D" w14:textId="382F8450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Free - ratio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A11BC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75036" w14:textId="77777777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CE549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4E7CE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25FEC" w14:textId="77777777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D8BD8" w14:textId="6FDE1A43" w:rsidR="00A9425A" w:rsidRPr="00D27183" w:rsidRDefault="00A9425A" w:rsidP="00DC031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ADEA6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C3F7A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425A" w:rsidRPr="00D27183" w14:paraId="09C7A07D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6BFD" w14:textId="4E436E0A" w:rsidR="00A9425A" w:rsidRPr="00D27183" w:rsidRDefault="00A9425A" w:rsidP="006A69A1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One - rati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C2E5" w14:textId="05AD7539" w:rsidR="00A9425A" w:rsidRPr="00D27183" w:rsidRDefault="00A9425A" w:rsidP="008A60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 = 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99F1" w14:textId="77777777" w:rsidR="00A9425A" w:rsidRPr="00D27183" w:rsidRDefault="00A9425A" w:rsidP="009E2C5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88B8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D056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700D2A6" w14:textId="77777777" w:rsidR="00A9425A" w:rsidRPr="00D27183" w:rsidRDefault="00A9425A" w:rsidP="004F36A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56BF" w14:textId="0E46A3A6" w:rsidR="00A9425A" w:rsidRPr="00D27183" w:rsidRDefault="00A9425A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Fre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vs. 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>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BF9E" w14:textId="1318F51B" w:rsidR="00A9425A" w:rsidRPr="00D27183" w:rsidRDefault="00FC16B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1.21</w:t>
            </w:r>
            <w:r w:rsidR="00A9425A" w:rsidRPr="00AA1F0C">
              <w:rPr>
                <w:rFonts w:ascii="Times" w:hAnsi="Times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EF54" w14:textId="26BAD742" w:rsidR="00A9425A" w:rsidRPr="00D27183" w:rsidRDefault="00FC16B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A9425A" w:rsidRPr="00D27183" w14:paraId="5536F7EA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8452" w14:textId="6144BD80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1E60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0185" w14:textId="77777777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+ p</w:t>
            </w:r>
            <w:r w:rsidRPr="00D27183">
              <w:rPr>
                <w:rFonts w:ascii="Times" w:hAnsi="Times"/>
                <w:sz w:val="22"/>
                <w:szCs w:val="22"/>
              </w:rPr>
              <w:t xml:space="preserve"> = 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3171" w14:textId="2C8AAC98" w:rsidR="00A9425A" w:rsidRPr="00D27183" w:rsidRDefault="00A9425A" w:rsidP="001A33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A338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942DA6D" w14:textId="77777777" w:rsidR="00A9425A" w:rsidRPr="00D27183" w:rsidRDefault="00A9425A" w:rsidP="004F36A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ABFE" w14:textId="059DFEC1" w:rsidR="00A9425A" w:rsidRPr="00D27183" w:rsidRDefault="00A9425A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One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177F" w14:textId="7519740B" w:rsidR="00A9425A" w:rsidRPr="00D27183" w:rsidRDefault="00FC16B0" w:rsidP="00FC16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.07</w:t>
            </w:r>
            <w:r w:rsidR="00A9425A" w:rsidRPr="00D27183">
              <w:rPr>
                <w:rFonts w:ascii="Times" w:eastAsia="Times New Roman" w:hAnsi="Times" w:cs="Arial"/>
                <w:sz w:val="22"/>
                <w:szCs w:val="22"/>
                <w:vertAlign w:val="superscript"/>
              </w:rPr>
              <w:t xml:space="preserve"> </w:t>
            </w:r>
            <w:r w:rsidRPr="00AA1F0C">
              <w:rPr>
                <w:rFonts w:ascii="Times" w:eastAsia="Times New Roman" w:hAnsi="Times" w:cs="Arial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5660" w14:textId="5D4E0568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425A" w:rsidRPr="00D27183" w14:paraId="76207430" w14:textId="77777777" w:rsidTr="003741F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A4E0" w14:textId="5D30F171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E92F" w14:textId="77777777" w:rsidR="00A9425A" w:rsidRPr="00D27183" w:rsidRDefault="00A9425A" w:rsidP="006A69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98AD" w14:textId="59948F4E" w:rsidR="00A9425A" w:rsidRPr="00D27183" w:rsidRDefault="00A9425A" w:rsidP="001A3382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0.1</w:t>
            </w:r>
            <w:r w:rsidR="001A3382">
              <w:rPr>
                <w:rFonts w:ascii="Times" w:hAnsi="Times" w:cs="Times New Roman"/>
                <w:sz w:val="22"/>
                <w:szCs w:val="22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EE33" w14:textId="68EEC76A" w:rsidR="00A9425A" w:rsidRPr="00D27183" w:rsidRDefault="00A9425A" w:rsidP="001A33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A338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1411" w14:textId="6BE97AF8" w:rsidR="00A9425A" w:rsidRPr="00D27183" w:rsidRDefault="00A9425A" w:rsidP="001A33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A338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E88A9BA" w14:textId="77777777" w:rsidR="00A9425A" w:rsidRPr="00D27183" w:rsidRDefault="00A9425A" w:rsidP="004F36A5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7545" w14:textId="34C256CC" w:rsidR="00A9425A" w:rsidRPr="00D27183" w:rsidRDefault="00A9425A" w:rsidP="004F36A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a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882B" w14:textId="299B7C9C" w:rsidR="00A9425A" w:rsidRPr="00D27183" w:rsidRDefault="00FC16B0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  <w:r w:rsidR="00A9425A" w:rsidRPr="00D27183">
              <w:rPr>
                <w:rFonts w:ascii="Times" w:eastAsia="Times New Roman" w:hAnsi="Times" w:cs="Arial"/>
                <w:sz w:val="22"/>
                <w:szCs w:val="22"/>
                <w:vertAlign w:val="superscript"/>
              </w:rPr>
              <w:t xml:space="preserve"> </w:t>
            </w:r>
            <w:r w:rsidR="00A9425A" w:rsidRPr="00AA1F0C">
              <w:rPr>
                <w:rFonts w:ascii="Times" w:eastAsia="Times New Roman" w:hAnsi="Times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CAFC" w14:textId="263A119A" w:rsidR="00A9425A" w:rsidRPr="00D27183" w:rsidRDefault="00A9425A" w:rsidP="009E2C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425A" w:rsidRPr="00D27183" w14:paraId="34E99E50" w14:textId="77777777" w:rsidTr="003741F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64C93" w14:textId="7F948045" w:rsidR="00A9425A" w:rsidRPr="00D27183" w:rsidRDefault="00A9425A" w:rsidP="00250BA5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2"/>
                <w:szCs w:val="22"/>
              </w:rPr>
              <w:t>M2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4760D" w14:textId="0A5F2539" w:rsidR="00A9425A" w:rsidRPr="00D27183" w:rsidRDefault="00A9425A" w:rsidP="003571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proofErr w:type="spellEnd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ω</w:t>
            </w:r>
            <w:r w:rsidRPr="00D2718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1919C" w14:textId="77777777" w:rsidR="00A9425A" w:rsidRPr="00D27183" w:rsidRDefault="00A9425A" w:rsidP="00250BA5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ch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16</w:t>
            </w:r>
          </w:p>
          <w:p w14:paraId="0B2BF30E" w14:textId="4E9C5765" w:rsidR="00A9425A" w:rsidRPr="00D27183" w:rsidRDefault="00A9425A" w:rsidP="001A3382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D27183">
              <w:rPr>
                <w:rFonts w:ascii="Times" w:hAnsi="Times" w:cs="Times New Roman"/>
                <w:sz w:val="22"/>
                <w:szCs w:val="22"/>
              </w:rPr>
              <w:t>ω</w:t>
            </w:r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>agam</w:t>
            </w:r>
            <w:proofErr w:type="spellEnd"/>
            <w:r w:rsidRPr="00D27183">
              <w:rPr>
                <w:rFonts w:ascii="Times" w:hAnsi="Times" w:cs="Times New Roman"/>
                <w:sz w:val="22"/>
                <w:szCs w:val="22"/>
                <w:vertAlign w:val="subscript"/>
              </w:rPr>
              <w:t xml:space="preserve"> </w:t>
            </w:r>
            <w:r w:rsidRPr="00D27183">
              <w:rPr>
                <w:rFonts w:ascii="Times" w:hAnsi="Times" w:cs="Times New Roman"/>
                <w:sz w:val="22"/>
                <w:szCs w:val="22"/>
              </w:rPr>
              <w:t>= 0.</w:t>
            </w:r>
            <w:r w:rsidR="001A3382">
              <w:rPr>
                <w:rFonts w:ascii="Times" w:hAnsi="Times" w:cs="Times New Roman"/>
                <w:sz w:val="22"/>
                <w:szCs w:val="22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80A59" w14:textId="61C5C5BD" w:rsidR="00A9425A" w:rsidRPr="00D27183" w:rsidRDefault="00A9425A" w:rsidP="001A33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A338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1BCE5" w14:textId="09C2F178" w:rsidR="00A9425A" w:rsidRPr="00D27183" w:rsidRDefault="00A9425A" w:rsidP="001A33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A338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425FE" w14:textId="77777777" w:rsidR="00A9425A" w:rsidRPr="00D27183" w:rsidRDefault="00A9425A" w:rsidP="00907DEE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85862" w14:textId="7BE40155" w:rsidR="00A9425A" w:rsidRPr="00D27183" w:rsidRDefault="00A9425A" w:rsidP="00907DEE">
            <w:pPr>
              <w:rPr>
                <w:rFonts w:ascii="Times" w:hAnsi="Times" w:cs="Times New Roman"/>
                <w:sz w:val="22"/>
                <w:szCs w:val="22"/>
              </w:rPr>
            </w:pPr>
            <w:r w:rsidRPr="00D27183">
              <w:rPr>
                <w:rFonts w:ascii="Times" w:hAnsi="Times" w:cs="Times New Roman"/>
                <w:sz w:val="20"/>
                <w:szCs w:val="20"/>
              </w:rPr>
              <w:t>M2b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eastAsia="Times New Roman" w:hAnsi="Times" w:cs="Times New Roman"/>
                <w:i/>
                <w:sz w:val="20"/>
                <w:szCs w:val="20"/>
              </w:rPr>
              <w:t>vs.</w:t>
            </w:r>
            <w:r w:rsidRPr="00D271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D27183">
              <w:rPr>
                <w:rFonts w:ascii="Times" w:hAnsi="Times" w:cs="Times New Roman"/>
                <w:sz w:val="20"/>
                <w:szCs w:val="20"/>
              </w:rPr>
              <w:t>M2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39479" w14:textId="4C335E90" w:rsidR="00A9425A" w:rsidRPr="00D27183" w:rsidRDefault="00FC16B0" w:rsidP="00250B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  <w:r w:rsidR="00A9425A" w:rsidRPr="00AA1F0C">
              <w:rPr>
                <w:rFonts w:ascii="Times" w:eastAsia="Times New Roman" w:hAnsi="Times" w:cs="Arial"/>
                <w:sz w:val="16"/>
                <w:szCs w:val="16"/>
              </w:rPr>
              <w:t xml:space="preserve"> 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3BCE0" w14:textId="454D3545" w:rsidR="00A9425A" w:rsidRPr="00D27183" w:rsidRDefault="00A9425A" w:rsidP="00250B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718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</w:tbl>
    <w:p w14:paraId="47EB7717" w14:textId="7C7E8B11" w:rsidR="00856F9A" w:rsidRPr="00A646C9" w:rsidRDefault="00585492" w:rsidP="00585492">
      <w:pPr>
        <w:rPr>
          <w:rFonts w:ascii="Times New Roman" w:hAnsi="Times New Roman" w:cs="Times New Roman"/>
          <w:sz w:val="22"/>
          <w:szCs w:val="22"/>
        </w:rPr>
      </w:pPr>
      <w:r w:rsidRPr="00D27183">
        <w:rPr>
          <w:rFonts w:ascii="Times" w:hAnsi="Times"/>
          <w:sz w:val="20"/>
          <w:szCs w:val="20"/>
        </w:rPr>
        <w:t>P &lt; 0.05*, P &lt; 0.01**</w:t>
      </w:r>
      <w:r w:rsidR="004E6B90" w:rsidRPr="00D27183">
        <w:rPr>
          <w:rFonts w:ascii="Times" w:hAnsi="Times"/>
          <w:sz w:val="20"/>
          <w:szCs w:val="20"/>
        </w:rPr>
        <w:t>,</w:t>
      </w:r>
      <w:r w:rsidR="004E6B90" w:rsidRPr="00D27183">
        <w:rPr>
          <w:rFonts w:ascii="Times" w:eastAsia="Times New Roman" w:hAnsi="Times" w:cs="Arial"/>
          <w:sz w:val="20"/>
          <w:szCs w:val="20"/>
        </w:rPr>
        <w:t xml:space="preserve"> NS – not </w:t>
      </w:r>
      <w:proofErr w:type="gramStart"/>
      <w:r w:rsidR="004E6B90" w:rsidRPr="00D27183">
        <w:rPr>
          <w:rFonts w:ascii="Times" w:eastAsia="Times New Roman" w:hAnsi="Times" w:cs="Arial"/>
          <w:sz w:val="20"/>
          <w:szCs w:val="20"/>
        </w:rPr>
        <w:t>significant</w:t>
      </w:r>
      <w:r w:rsidR="008F5907" w:rsidRPr="00D27183">
        <w:rPr>
          <w:rFonts w:ascii="Times" w:eastAsia="Times New Roman" w:hAnsi="Times" w:cs="Arial"/>
          <w:sz w:val="20"/>
          <w:szCs w:val="20"/>
        </w:rPr>
        <w:t xml:space="preserve"> ;</w:t>
      </w:r>
      <w:proofErr w:type="gramEnd"/>
      <w:r w:rsidR="008F5907" w:rsidRPr="00D27183">
        <w:rPr>
          <w:rFonts w:ascii="Times" w:eastAsia="Times New Roman" w:hAnsi="Times" w:cs="Arial"/>
          <w:sz w:val="20"/>
          <w:szCs w:val="20"/>
        </w:rPr>
        <w:t xml:space="preserve"> </w:t>
      </w:r>
      <w:proofErr w:type="spellStart"/>
      <w:r w:rsidR="008F5907" w:rsidRPr="00D27183">
        <w:rPr>
          <w:rFonts w:ascii="Times New Roman" w:hAnsi="Times New Roman" w:cs="Times New Roman"/>
          <w:sz w:val="22"/>
          <w:szCs w:val="22"/>
        </w:rPr>
        <w:t>ω</w:t>
      </w:r>
      <w:r w:rsidR="008F5907" w:rsidRPr="00D27183">
        <w:rPr>
          <w:rFonts w:ascii="Times New Roman" w:hAnsi="Times New Roman" w:cs="Times New Roman"/>
          <w:sz w:val="22"/>
          <w:szCs w:val="22"/>
          <w:vertAlign w:val="subscript"/>
        </w:rPr>
        <w:t>a</w:t>
      </w:r>
      <w:proofErr w:type="spellEnd"/>
      <w:r w:rsidR="008F5907" w:rsidRPr="00D27183">
        <w:rPr>
          <w:rFonts w:ascii="Times New Roman" w:hAnsi="Times New Roman" w:cs="Times New Roman"/>
          <w:sz w:val="22"/>
          <w:szCs w:val="22"/>
          <w:vertAlign w:val="subscript"/>
        </w:rPr>
        <w:t xml:space="preserve"> + p </w:t>
      </w:r>
      <w:r w:rsidR="008F5907" w:rsidRPr="00D27183">
        <w:rPr>
          <w:rFonts w:ascii="Times New Roman" w:hAnsi="Times New Roman" w:cs="Times New Roman"/>
          <w:sz w:val="22"/>
          <w:szCs w:val="22"/>
        </w:rPr>
        <w:t>=</w:t>
      </w:r>
      <w:r w:rsidR="008F5907" w:rsidRPr="00D27183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="008F5907" w:rsidRPr="00D27183">
        <w:rPr>
          <w:rFonts w:ascii="Times New Roman" w:hAnsi="Times New Roman" w:cs="Times New Roman"/>
          <w:sz w:val="22"/>
          <w:szCs w:val="22"/>
        </w:rPr>
        <w:t>Iguania</w:t>
      </w:r>
    </w:p>
    <w:sectPr w:rsidR="00856F9A" w:rsidRPr="00A646C9" w:rsidSect="00175F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57"/>
    <w:rsid w:val="0000299B"/>
    <w:rsid w:val="00017992"/>
    <w:rsid w:val="00066225"/>
    <w:rsid w:val="000C0368"/>
    <w:rsid w:val="000E45CF"/>
    <w:rsid w:val="00114E7F"/>
    <w:rsid w:val="001245F9"/>
    <w:rsid w:val="00136C29"/>
    <w:rsid w:val="00165F05"/>
    <w:rsid w:val="0017409E"/>
    <w:rsid w:val="00175FFB"/>
    <w:rsid w:val="001A3382"/>
    <w:rsid w:val="00206B0F"/>
    <w:rsid w:val="00250BA5"/>
    <w:rsid w:val="002A371E"/>
    <w:rsid w:val="002C11E4"/>
    <w:rsid w:val="002E3F69"/>
    <w:rsid w:val="002E4C50"/>
    <w:rsid w:val="00312C4E"/>
    <w:rsid w:val="0032035C"/>
    <w:rsid w:val="0032248F"/>
    <w:rsid w:val="00357162"/>
    <w:rsid w:val="00362420"/>
    <w:rsid w:val="00363F00"/>
    <w:rsid w:val="00366259"/>
    <w:rsid w:val="003741FA"/>
    <w:rsid w:val="003D7F19"/>
    <w:rsid w:val="003E1962"/>
    <w:rsid w:val="003F6CB8"/>
    <w:rsid w:val="004008A2"/>
    <w:rsid w:val="00404853"/>
    <w:rsid w:val="004359E0"/>
    <w:rsid w:val="00471FA2"/>
    <w:rsid w:val="00480005"/>
    <w:rsid w:val="004A3B4B"/>
    <w:rsid w:val="004C066B"/>
    <w:rsid w:val="004C105F"/>
    <w:rsid w:val="004D4444"/>
    <w:rsid w:val="004D70AE"/>
    <w:rsid w:val="004E6B90"/>
    <w:rsid w:val="004F36A5"/>
    <w:rsid w:val="00520F09"/>
    <w:rsid w:val="005408E1"/>
    <w:rsid w:val="005444C3"/>
    <w:rsid w:val="00557631"/>
    <w:rsid w:val="00563FED"/>
    <w:rsid w:val="00564A89"/>
    <w:rsid w:val="005828C0"/>
    <w:rsid w:val="00585492"/>
    <w:rsid w:val="005B7B2B"/>
    <w:rsid w:val="0061444D"/>
    <w:rsid w:val="00642A0C"/>
    <w:rsid w:val="00655EE1"/>
    <w:rsid w:val="00664330"/>
    <w:rsid w:val="00674C0C"/>
    <w:rsid w:val="006905C0"/>
    <w:rsid w:val="00692A76"/>
    <w:rsid w:val="006A3DB9"/>
    <w:rsid w:val="006A69A1"/>
    <w:rsid w:val="0076065F"/>
    <w:rsid w:val="00772523"/>
    <w:rsid w:val="0078403E"/>
    <w:rsid w:val="007B10E0"/>
    <w:rsid w:val="007D64D4"/>
    <w:rsid w:val="007E3A12"/>
    <w:rsid w:val="00817B98"/>
    <w:rsid w:val="008207BF"/>
    <w:rsid w:val="0082332B"/>
    <w:rsid w:val="00841071"/>
    <w:rsid w:val="00856F9A"/>
    <w:rsid w:val="00867A21"/>
    <w:rsid w:val="00893773"/>
    <w:rsid w:val="008A60FA"/>
    <w:rsid w:val="008E51A5"/>
    <w:rsid w:val="008E7A41"/>
    <w:rsid w:val="008F5907"/>
    <w:rsid w:val="00907DEE"/>
    <w:rsid w:val="00926922"/>
    <w:rsid w:val="009674E2"/>
    <w:rsid w:val="00993250"/>
    <w:rsid w:val="009A3337"/>
    <w:rsid w:val="009C1111"/>
    <w:rsid w:val="009E2C57"/>
    <w:rsid w:val="00A02F85"/>
    <w:rsid w:val="00A646C9"/>
    <w:rsid w:val="00A8321B"/>
    <w:rsid w:val="00A8388F"/>
    <w:rsid w:val="00A92D6B"/>
    <w:rsid w:val="00A9425A"/>
    <w:rsid w:val="00AA1F0C"/>
    <w:rsid w:val="00AB26DC"/>
    <w:rsid w:val="00AC7529"/>
    <w:rsid w:val="00AE3524"/>
    <w:rsid w:val="00B244D1"/>
    <w:rsid w:val="00B4687D"/>
    <w:rsid w:val="00B6181D"/>
    <w:rsid w:val="00B631FF"/>
    <w:rsid w:val="00BB3650"/>
    <w:rsid w:val="00BC5952"/>
    <w:rsid w:val="00BD450D"/>
    <w:rsid w:val="00BD51FD"/>
    <w:rsid w:val="00BF710B"/>
    <w:rsid w:val="00C11515"/>
    <w:rsid w:val="00C80A9C"/>
    <w:rsid w:val="00C8232A"/>
    <w:rsid w:val="00C82DD0"/>
    <w:rsid w:val="00C833C0"/>
    <w:rsid w:val="00C852FE"/>
    <w:rsid w:val="00CB718A"/>
    <w:rsid w:val="00CB7953"/>
    <w:rsid w:val="00CD300B"/>
    <w:rsid w:val="00D27183"/>
    <w:rsid w:val="00D4451E"/>
    <w:rsid w:val="00D56303"/>
    <w:rsid w:val="00D576CE"/>
    <w:rsid w:val="00D64928"/>
    <w:rsid w:val="00D64D5B"/>
    <w:rsid w:val="00D6711E"/>
    <w:rsid w:val="00D96EDB"/>
    <w:rsid w:val="00DC031D"/>
    <w:rsid w:val="00DF1072"/>
    <w:rsid w:val="00E10D80"/>
    <w:rsid w:val="00E10F29"/>
    <w:rsid w:val="00E1383D"/>
    <w:rsid w:val="00E13BFC"/>
    <w:rsid w:val="00E46734"/>
    <w:rsid w:val="00E674C7"/>
    <w:rsid w:val="00E7483D"/>
    <w:rsid w:val="00E74FFC"/>
    <w:rsid w:val="00EA4FE0"/>
    <w:rsid w:val="00EA7FDC"/>
    <w:rsid w:val="00EF497C"/>
    <w:rsid w:val="00F0601D"/>
    <w:rsid w:val="00F138EE"/>
    <w:rsid w:val="00F15BEE"/>
    <w:rsid w:val="00F20ABF"/>
    <w:rsid w:val="00F37BA4"/>
    <w:rsid w:val="00F425C7"/>
    <w:rsid w:val="00F7660C"/>
    <w:rsid w:val="00F92215"/>
    <w:rsid w:val="00FC16B0"/>
    <w:rsid w:val="00FE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1223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3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13464D-BF6D-C94E-B806-CA052F4E7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309</Words>
  <Characters>1763</Characters>
  <Application>Microsoft Macintosh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A.</dc:creator>
  <cp:keywords/>
  <dc:description/>
  <cp:lastModifiedBy>J. A.</cp:lastModifiedBy>
  <cp:revision>173</cp:revision>
  <dcterms:created xsi:type="dcterms:W3CDTF">2024-09-01T05:53:00Z</dcterms:created>
  <dcterms:modified xsi:type="dcterms:W3CDTF">2025-07-29T05:05:00Z</dcterms:modified>
</cp:coreProperties>
</file>